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5332A" w14:textId="37CE4B56" w:rsidR="00D00362" w:rsidRPr="003C416F" w:rsidRDefault="00D00362" w:rsidP="00D00362">
      <w:pPr>
        <w:pStyle w:val="Caption"/>
        <w:keepNext/>
        <w:spacing w:after="0" w:line="480" w:lineRule="auto"/>
        <w:ind w:left="-284"/>
        <w:rPr>
          <w:i w:val="0"/>
          <w:iCs w:val="0"/>
          <w:color w:val="auto"/>
          <w:sz w:val="24"/>
          <w:szCs w:val="24"/>
          <w:lang w:val="en-US"/>
        </w:rPr>
      </w:pPr>
      <w:r w:rsidRPr="003C416F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. </w:t>
      </w:r>
      <w:r w:rsidRPr="003C416F">
        <w:rPr>
          <w:i w:val="0"/>
          <w:iCs w:val="0"/>
          <w:color w:val="auto"/>
          <w:sz w:val="24"/>
          <w:szCs w:val="24"/>
          <w:lang w:val="en-US"/>
        </w:rPr>
        <w:t>Oxygen uptake (V̇O</w:t>
      </w:r>
      <w:r w:rsidRPr="003C416F">
        <w:rPr>
          <w:i w:val="0"/>
          <w:iCs w:val="0"/>
          <w:color w:val="auto"/>
          <w:sz w:val="24"/>
          <w:szCs w:val="24"/>
          <w:vertAlign w:val="subscript"/>
          <w:lang w:val="en-US"/>
        </w:rPr>
        <w:t>2</w:t>
      </w:r>
      <w:r w:rsidRPr="003C416F">
        <w:rPr>
          <w:i w:val="0"/>
          <w:iCs w:val="0"/>
          <w:color w:val="auto"/>
          <w:sz w:val="24"/>
          <w:szCs w:val="24"/>
          <w:lang w:val="en-US"/>
        </w:rPr>
        <w:t xml:space="preserve">) during treadmill and abdominal aerobic endurance exercises of additional included </w:t>
      </w:r>
      <w:proofErr w:type="gramStart"/>
      <w:r w:rsidRPr="003C416F">
        <w:rPr>
          <w:i w:val="0"/>
          <w:iCs w:val="0"/>
          <w:color w:val="auto"/>
          <w:sz w:val="24"/>
          <w:szCs w:val="24"/>
          <w:lang w:val="en-US"/>
        </w:rPr>
        <w:t>subjects</w:t>
      </w:r>
      <w:proofErr w:type="gramEnd"/>
      <w:r w:rsidRPr="003C416F">
        <w:rPr>
          <w:i w:val="0"/>
          <w:iCs w:val="0"/>
          <w:color w:val="auto"/>
          <w:sz w:val="24"/>
          <w:szCs w:val="24"/>
          <w:lang w:val="en-US"/>
        </w:rPr>
        <w:t xml:space="preserve"> representative of the training intervention sample </w:t>
      </w:r>
    </w:p>
    <w:tbl>
      <w:tblPr>
        <w:tblStyle w:val="TableGrid"/>
        <w:tblW w:w="935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812"/>
        <w:gridCol w:w="2126"/>
        <w:gridCol w:w="2126"/>
        <w:gridCol w:w="2126"/>
      </w:tblGrid>
      <w:tr w:rsidR="003C416F" w:rsidRPr="003C416F" w14:paraId="419DB8F9" w14:textId="77777777" w:rsidTr="00EA0A08">
        <w:trPr>
          <w:trHeight w:val="347"/>
        </w:trPr>
        <w:tc>
          <w:tcPr>
            <w:tcW w:w="11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D8A14F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Subjects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</w:tcPr>
          <w:p w14:paraId="2FB11F61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3C416F">
              <w:rPr>
                <w:rFonts w:cs="Times New Roman"/>
                <w:sz w:val="22"/>
              </w:rPr>
              <w:t>Maximal</w:t>
            </w:r>
            <w:proofErr w:type="spellEnd"/>
            <w:r w:rsidRPr="003C416F">
              <w:rPr>
                <w:rFonts w:cs="Times New Roman"/>
                <w:sz w:val="22"/>
              </w:rPr>
              <w:t xml:space="preserve"> </w:t>
            </w:r>
            <w:proofErr w:type="spellStart"/>
            <w:r w:rsidRPr="003C416F">
              <w:rPr>
                <w:rFonts w:cs="Times New Roman"/>
                <w:sz w:val="22"/>
              </w:rPr>
              <w:t>oxygen</w:t>
            </w:r>
            <w:proofErr w:type="spellEnd"/>
            <w:r w:rsidRPr="003C416F">
              <w:rPr>
                <w:rFonts w:cs="Times New Roman"/>
                <w:sz w:val="22"/>
              </w:rPr>
              <w:t xml:space="preserve"> </w:t>
            </w:r>
            <w:proofErr w:type="spellStart"/>
            <w:r w:rsidRPr="003C416F">
              <w:rPr>
                <w:rFonts w:cs="Times New Roman"/>
                <w:sz w:val="22"/>
              </w:rPr>
              <w:t>uptake</w:t>
            </w:r>
            <w:proofErr w:type="spellEnd"/>
            <w:r w:rsidRPr="003C416F">
              <w:rPr>
                <w:rFonts w:cs="Times New Roman"/>
                <w:sz w:val="22"/>
              </w:rPr>
              <w:t xml:space="preserve">, </w:t>
            </w:r>
          </w:p>
          <w:p w14:paraId="390D913F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3C416F">
              <w:rPr>
                <w:rFonts w:cs="Times New Roman"/>
                <w:sz w:val="22"/>
              </w:rPr>
              <w:t xml:space="preserve">L </w:t>
            </w:r>
            <w:r w:rsidRPr="003C416F">
              <w:rPr>
                <w:sz w:val="22"/>
                <w:lang w:val="en-US"/>
              </w:rPr>
              <w:sym w:font="Symbol" w:char="F0D7"/>
            </w:r>
            <w:r w:rsidRPr="003C416F">
              <w:rPr>
                <w:sz w:val="22"/>
              </w:rPr>
              <w:t xml:space="preserve"> min</w:t>
            </w:r>
            <w:r w:rsidRPr="003C416F">
              <w:rPr>
                <w:sz w:val="22"/>
                <w:vertAlign w:val="superscript"/>
              </w:rPr>
              <w:t>-1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8A02E4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Measured V̇O</w:t>
            </w:r>
            <w:r w:rsidRPr="003C416F">
              <w:rPr>
                <w:rFonts w:cs="Times New Roman"/>
                <w:sz w:val="22"/>
                <w:vertAlign w:val="subscript"/>
                <w:lang w:val="en-US"/>
              </w:rPr>
              <w:t>2</w:t>
            </w:r>
            <w:r w:rsidRPr="003C416F">
              <w:rPr>
                <w:rFonts w:cs="Times New Roman"/>
                <w:sz w:val="22"/>
                <w:lang w:val="en-US"/>
              </w:rPr>
              <w:t>, L per session</w:t>
            </w:r>
          </w:p>
        </w:tc>
      </w:tr>
      <w:tr w:rsidR="003C416F" w:rsidRPr="003C416F" w14:paraId="07D38B36" w14:textId="77777777" w:rsidTr="00EA0A08">
        <w:trPr>
          <w:trHeight w:val="705"/>
        </w:trPr>
        <w:tc>
          <w:tcPr>
            <w:tcW w:w="11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CE019F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</w:tcPr>
          <w:p w14:paraId="2C211072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80BD89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 xml:space="preserve">Treadmill </w:t>
            </w:r>
            <w:r w:rsidRPr="003C416F">
              <w:rPr>
                <w:rFonts w:cs="Times New Roman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4F3D542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 xml:space="preserve">Abdominal aerobic endurance </w:t>
            </w:r>
            <w:r w:rsidRPr="003C416F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949306C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Difference</w:t>
            </w:r>
          </w:p>
        </w:tc>
      </w:tr>
      <w:tr w:rsidR="003C416F" w:rsidRPr="003C416F" w14:paraId="6EC1F320" w14:textId="77777777" w:rsidTr="00EA0A08">
        <w:trPr>
          <w:trHeight w:val="347"/>
        </w:trPr>
        <w:tc>
          <w:tcPr>
            <w:tcW w:w="1166" w:type="dxa"/>
            <w:tcBorders>
              <w:top w:val="single" w:sz="4" w:space="0" w:color="auto"/>
            </w:tcBorders>
          </w:tcPr>
          <w:p w14:paraId="5990405A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E019D35" w14:textId="18FEDE21" w:rsidR="00D00362" w:rsidRPr="003C416F" w:rsidRDefault="009E17E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4.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F8ABEE" w14:textId="2CBA855E" w:rsidR="00D00362" w:rsidRPr="003C416F" w:rsidRDefault="002263E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97.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4E8B3B5" w14:textId="00377A81" w:rsidR="00D00362" w:rsidRPr="003C416F" w:rsidRDefault="00A272A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39.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431678" w14:textId="0A367EBD" w:rsidR="00D00362" w:rsidRPr="003C416F" w:rsidRDefault="0028543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57.8</w:t>
            </w:r>
          </w:p>
        </w:tc>
      </w:tr>
      <w:tr w:rsidR="003C416F" w:rsidRPr="003C416F" w14:paraId="3BECBC9A" w14:textId="77777777" w:rsidTr="00EA0A08">
        <w:trPr>
          <w:trHeight w:val="347"/>
        </w:trPr>
        <w:tc>
          <w:tcPr>
            <w:tcW w:w="1166" w:type="dxa"/>
          </w:tcPr>
          <w:p w14:paraId="21990471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812" w:type="dxa"/>
          </w:tcPr>
          <w:p w14:paraId="064C3999" w14:textId="7AD5F03C" w:rsidR="00D00362" w:rsidRPr="003C416F" w:rsidRDefault="001E3C1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4.56</w:t>
            </w:r>
          </w:p>
        </w:tc>
        <w:tc>
          <w:tcPr>
            <w:tcW w:w="2126" w:type="dxa"/>
          </w:tcPr>
          <w:p w14:paraId="354A4E31" w14:textId="287980C0" w:rsidR="00D00362" w:rsidRPr="003C416F" w:rsidRDefault="002263E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108.8</w:t>
            </w:r>
          </w:p>
        </w:tc>
        <w:tc>
          <w:tcPr>
            <w:tcW w:w="2126" w:type="dxa"/>
          </w:tcPr>
          <w:p w14:paraId="7EA67CB2" w14:textId="62EC135F" w:rsidR="00D00362" w:rsidRPr="003C416F" w:rsidRDefault="00A272A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44.7</w:t>
            </w:r>
          </w:p>
        </w:tc>
        <w:tc>
          <w:tcPr>
            <w:tcW w:w="2126" w:type="dxa"/>
          </w:tcPr>
          <w:p w14:paraId="540AC321" w14:textId="1BA0985C" w:rsidR="00D00362" w:rsidRPr="003C416F" w:rsidRDefault="0028543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64.1</w:t>
            </w:r>
          </w:p>
        </w:tc>
      </w:tr>
      <w:tr w:rsidR="003C416F" w:rsidRPr="003C416F" w14:paraId="364443F4" w14:textId="77777777" w:rsidTr="00EA0A08">
        <w:trPr>
          <w:trHeight w:val="347"/>
        </w:trPr>
        <w:tc>
          <w:tcPr>
            <w:tcW w:w="1166" w:type="dxa"/>
          </w:tcPr>
          <w:p w14:paraId="040C4434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812" w:type="dxa"/>
          </w:tcPr>
          <w:p w14:paraId="65A133B7" w14:textId="3958AF16" w:rsidR="00D00362" w:rsidRPr="003C416F" w:rsidRDefault="001E3C1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5.17</w:t>
            </w:r>
          </w:p>
        </w:tc>
        <w:tc>
          <w:tcPr>
            <w:tcW w:w="2126" w:type="dxa"/>
          </w:tcPr>
          <w:p w14:paraId="7449CF7D" w14:textId="54845F58" w:rsidR="00D00362" w:rsidRPr="003C416F" w:rsidRDefault="002263E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118.7</w:t>
            </w:r>
          </w:p>
        </w:tc>
        <w:tc>
          <w:tcPr>
            <w:tcW w:w="2126" w:type="dxa"/>
          </w:tcPr>
          <w:p w14:paraId="4EA9F0B6" w14:textId="026B09B8" w:rsidR="00D00362" w:rsidRPr="003C416F" w:rsidRDefault="00A272A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52.7</w:t>
            </w:r>
          </w:p>
        </w:tc>
        <w:tc>
          <w:tcPr>
            <w:tcW w:w="2126" w:type="dxa"/>
          </w:tcPr>
          <w:p w14:paraId="68844B29" w14:textId="2447F281" w:rsidR="00D00362" w:rsidRPr="003C416F" w:rsidRDefault="0028543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66.0</w:t>
            </w:r>
          </w:p>
        </w:tc>
      </w:tr>
      <w:tr w:rsidR="003C416F" w:rsidRPr="003C416F" w14:paraId="3511DC2B" w14:textId="77777777" w:rsidTr="005045F3">
        <w:trPr>
          <w:trHeight w:val="358"/>
        </w:trPr>
        <w:tc>
          <w:tcPr>
            <w:tcW w:w="1166" w:type="dxa"/>
          </w:tcPr>
          <w:p w14:paraId="73EFBC3B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1812" w:type="dxa"/>
          </w:tcPr>
          <w:p w14:paraId="4F152668" w14:textId="031598CC" w:rsidR="00D00362" w:rsidRPr="003C416F" w:rsidRDefault="001E3C1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3.28</w:t>
            </w:r>
          </w:p>
        </w:tc>
        <w:tc>
          <w:tcPr>
            <w:tcW w:w="2126" w:type="dxa"/>
          </w:tcPr>
          <w:p w14:paraId="796F5119" w14:textId="19AE2910" w:rsidR="00D00362" w:rsidRPr="003C416F" w:rsidRDefault="002263E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95.9</w:t>
            </w:r>
          </w:p>
        </w:tc>
        <w:tc>
          <w:tcPr>
            <w:tcW w:w="2126" w:type="dxa"/>
          </w:tcPr>
          <w:p w14:paraId="3E872CCF" w14:textId="766F07C7" w:rsidR="00D00362" w:rsidRPr="003C416F" w:rsidRDefault="00A272A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41.2</w:t>
            </w:r>
          </w:p>
        </w:tc>
        <w:tc>
          <w:tcPr>
            <w:tcW w:w="2126" w:type="dxa"/>
          </w:tcPr>
          <w:p w14:paraId="62CEDD6F" w14:textId="4F3FF2AC" w:rsidR="00D00362" w:rsidRPr="003C416F" w:rsidRDefault="00627A9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54.7</w:t>
            </w:r>
          </w:p>
        </w:tc>
      </w:tr>
      <w:tr w:rsidR="003C416F" w:rsidRPr="003C416F" w14:paraId="4B75D8C4" w14:textId="77777777" w:rsidTr="005045F3">
        <w:trPr>
          <w:trHeight w:val="347"/>
        </w:trPr>
        <w:tc>
          <w:tcPr>
            <w:tcW w:w="1166" w:type="dxa"/>
          </w:tcPr>
          <w:p w14:paraId="0938263B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1812" w:type="dxa"/>
          </w:tcPr>
          <w:p w14:paraId="4A1F5949" w14:textId="34E4FEF6" w:rsidR="00D00362" w:rsidRPr="003C416F" w:rsidRDefault="001E3C1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3.99</w:t>
            </w:r>
          </w:p>
        </w:tc>
        <w:tc>
          <w:tcPr>
            <w:tcW w:w="2126" w:type="dxa"/>
          </w:tcPr>
          <w:p w14:paraId="2FB113AC" w14:textId="7F3D529F" w:rsidR="00D00362" w:rsidRPr="003C416F" w:rsidRDefault="002263EA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107.7</w:t>
            </w:r>
          </w:p>
        </w:tc>
        <w:tc>
          <w:tcPr>
            <w:tcW w:w="2126" w:type="dxa"/>
          </w:tcPr>
          <w:p w14:paraId="374C7245" w14:textId="361D5930" w:rsidR="00D00362" w:rsidRPr="003C416F" w:rsidRDefault="00A272A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48.5</w:t>
            </w:r>
          </w:p>
        </w:tc>
        <w:tc>
          <w:tcPr>
            <w:tcW w:w="2126" w:type="dxa"/>
          </w:tcPr>
          <w:p w14:paraId="0AC8912B" w14:textId="1AAC3BF1" w:rsidR="00D00362" w:rsidRPr="003C416F" w:rsidRDefault="00627A9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59.2</w:t>
            </w:r>
          </w:p>
        </w:tc>
      </w:tr>
      <w:tr w:rsidR="003C416F" w:rsidRPr="003C416F" w14:paraId="60ADA6DE" w14:textId="77777777" w:rsidTr="00EA0A08">
        <w:trPr>
          <w:trHeight w:val="347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309AF3F" w14:textId="77777777" w:rsidR="00D00362" w:rsidRPr="003C416F" w:rsidRDefault="00D00362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Media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594C7C6" w14:textId="3D26D313" w:rsidR="00D00362" w:rsidRPr="003C416F" w:rsidRDefault="00C57E25" w:rsidP="00EA0A08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3C416F">
              <w:rPr>
                <w:rFonts w:cs="Times New Roman"/>
                <w:sz w:val="22"/>
              </w:rPr>
              <w:t>4.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C0C023" w14:textId="4CE14A32" w:rsidR="00D00362" w:rsidRPr="003C416F" w:rsidRDefault="004F5C89" w:rsidP="00EA0A08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3C416F">
              <w:rPr>
                <w:rFonts w:cs="Times New Roman"/>
                <w:sz w:val="22"/>
              </w:rPr>
              <w:t>107.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97DAF4" w14:textId="1DEBEE3B" w:rsidR="00D00362" w:rsidRPr="003C416F" w:rsidRDefault="00A272AD" w:rsidP="00EA0A08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3C416F">
              <w:rPr>
                <w:rFonts w:cs="Times New Roman"/>
                <w:sz w:val="22"/>
                <w:lang w:val="en-US"/>
              </w:rPr>
              <w:t>44.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B78D1F" w14:textId="1D67C339" w:rsidR="00D00362" w:rsidRPr="003C416F" w:rsidRDefault="00627A9D" w:rsidP="00EA0A08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3C416F">
              <w:rPr>
                <w:rFonts w:cs="Times New Roman"/>
                <w:sz w:val="22"/>
              </w:rPr>
              <w:t>59.2</w:t>
            </w:r>
          </w:p>
        </w:tc>
      </w:tr>
    </w:tbl>
    <w:p w14:paraId="5A3BC74B" w14:textId="77777777" w:rsidR="00D00362" w:rsidRPr="003C416F" w:rsidRDefault="00D00362" w:rsidP="00D00362">
      <w:pPr>
        <w:pStyle w:val="Caption"/>
        <w:spacing w:line="480" w:lineRule="auto"/>
        <w:ind w:left="-142"/>
        <w:rPr>
          <w:i w:val="0"/>
          <w:iCs w:val="0"/>
          <w:color w:val="auto"/>
          <w:sz w:val="22"/>
          <w:szCs w:val="22"/>
          <w:lang w:val="en-US"/>
        </w:rPr>
      </w:pPr>
      <w:r w:rsidRPr="003C416F">
        <w:rPr>
          <w:i w:val="0"/>
          <w:iCs w:val="0"/>
          <w:color w:val="auto"/>
          <w:sz w:val="22"/>
          <w:szCs w:val="22"/>
          <w:vertAlign w:val="superscript"/>
          <w:lang w:val="en-US"/>
        </w:rPr>
        <w:t>a</w:t>
      </w:r>
      <w:r w:rsidRPr="003C416F">
        <w:rPr>
          <w:i w:val="0"/>
          <w:iCs w:val="0"/>
          <w:color w:val="auto"/>
          <w:sz w:val="22"/>
          <w:szCs w:val="22"/>
          <w:lang w:val="en-US"/>
        </w:rPr>
        <w:t xml:space="preserve"> Treadmill exercise performed for 45 minutes per session at 70 % of maximal heart rate; </w:t>
      </w:r>
      <w:r w:rsidRPr="003C416F">
        <w:rPr>
          <w:i w:val="0"/>
          <w:iCs w:val="0"/>
          <w:color w:val="auto"/>
          <w:sz w:val="22"/>
          <w:szCs w:val="22"/>
          <w:vertAlign w:val="superscript"/>
          <w:lang w:val="en-US"/>
        </w:rPr>
        <w:t>b</w:t>
      </w:r>
      <w:r w:rsidRPr="003C416F">
        <w:rPr>
          <w:i w:val="0"/>
          <w:iCs w:val="0"/>
          <w:color w:val="auto"/>
          <w:sz w:val="22"/>
          <w:szCs w:val="22"/>
          <w:lang w:val="en-US"/>
        </w:rPr>
        <w:t xml:space="preserve"> abdominal crunch and torso rotation performed for a total of 84 min per session, as 4 x 4 minutes intervals at 30-40 % of maximal strength.  </w:t>
      </w:r>
    </w:p>
    <w:p w14:paraId="77E2FBB8" w14:textId="77777777" w:rsidR="00D00362" w:rsidRPr="00D00362" w:rsidRDefault="00D00362">
      <w:pPr>
        <w:rPr>
          <w:color w:val="FF0000"/>
          <w:lang w:val="en-US"/>
        </w:rPr>
      </w:pPr>
    </w:p>
    <w:sectPr w:rsidR="00D00362" w:rsidRPr="00D003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362"/>
    <w:rsid w:val="00021E80"/>
    <w:rsid w:val="001E3C1A"/>
    <w:rsid w:val="002263EA"/>
    <w:rsid w:val="0028543A"/>
    <w:rsid w:val="003C416F"/>
    <w:rsid w:val="004F5C89"/>
    <w:rsid w:val="005045F3"/>
    <w:rsid w:val="00534CFA"/>
    <w:rsid w:val="00627A9D"/>
    <w:rsid w:val="009A0249"/>
    <w:rsid w:val="009E17ED"/>
    <w:rsid w:val="00A272AD"/>
    <w:rsid w:val="00B164CF"/>
    <w:rsid w:val="00C57E25"/>
    <w:rsid w:val="00D00362"/>
    <w:rsid w:val="00DD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F82C8"/>
  <w15:chartTrackingRefBased/>
  <w15:docId w15:val="{9673DBE9-1A85-4C46-8436-17B4220BF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3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3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03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6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585</Characters>
  <Application>Microsoft Office Word</Application>
  <DocSecurity>0</DocSecurity>
  <Lines>4</Lines>
  <Paragraphs>1</Paragraphs>
  <ScaleCrop>false</ScaleCrop>
  <Company>Molde University College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Forsberg Brobakken</dc:creator>
  <cp:keywords/>
  <dc:description/>
  <cp:lastModifiedBy>Mathias Forsberg Brobakken</cp:lastModifiedBy>
  <cp:revision>12</cp:revision>
  <dcterms:created xsi:type="dcterms:W3CDTF">2023-09-05T11:07:00Z</dcterms:created>
  <dcterms:modified xsi:type="dcterms:W3CDTF">2023-09-25T08:43:00Z</dcterms:modified>
</cp:coreProperties>
</file>